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28306" w14:textId="77777777" w:rsidR="00932445" w:rsidRPr="00D3508A" w:rsidRDefault="00932445" w:rsidP="00932445">
      <w:pPr>
        <w:pStyle w:val="Heading2"/>
        <w:rPr>
          <w:sz w:val="20"/>
          <w:szCs w:val="20"/>
        </w:rPr>
      </w:pPr>
      <w:r w:rsidRPr="00D3508A">
        <w:rPr>
          <w:sz w:val="20"/>
          <w:szCs w:val="20"/>
          <w:lang w:val="en-US"/>
        </w:rPr>
        <w:t>Supplement Digital Content 6: Multiple Linear Regression Coefficients for Road March 1</w:t>
      </w:r>
    </w:p>
    <w:tbl>
      <w:tblPr>
        <w:tblW w:w="1021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050"/>
        <w:gridCol w:w="3355"/>
        <w:gridCol w:w="838"/>
        <w:gridCol w:w="996"/>
        <w:gridCol w:w="975"/>
      </w:tblGrid>
      <w:tr w:rsidR="00932445" w:rsidRPr="00D3508A" w14:paraId="69106C90" w14:textId="77777777" w:rsidTr="00C52BDE">
        <w:trPr>
          <w:trHeight w:val="310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97D4E" w14:textId="77777777" w:rsidR="00932445" w:rsidRPr="00D3508A" w:rsidRDefault="00932445" w:rsidP="00C52BDE">
            <w:pPr>
              <w:pStyle w:val="BodyA"/>
              <w:rPr>
                <w:sz w:val="20"/>
                <w:szCs w:val="20"/>
              </w:rPr>
            </w:pPr>
            <w:r w:rsidRPr="00D3508A">
              <w:rPr>
                <w:b/>
                <w:bCs/>
                <w:sz w:val="20"/>
                <w:szCs w:val="20"/>
              </w:rPr>
              <w:t>Subpathway</w:t>
            </w:r>
          </w:p>
        </w:tc>
        <w:tc>
          <w:tcPr>
            <w:tcW w:w="3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90A8E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6AEAC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7C219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DE2BD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32445" w:rsidRPr="00D3508A" w14:paraId="055F3937" w14:textId="77777777" w:rsidTr="00C52BDE">
        <w:trPr>
          <w:trHeight w:val="315"/>
        </w:trPr>
        <w:tc>
          <w:tcPr>
            <w:tcW w:w="4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1AC7A" w14:textId="77777777" w:rsidR="00932445" w:rsidRPr="00D3508A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287D5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(Constant)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1C31B" w14:textId="77777777" w:rsidR="00932445" w:rsidRPr="00D3508A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6BCA6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223.892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FFDFA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0</w:t>
            </w:r>
          </w:p>
        </w:tc>
      </w:tr>
      <w:tr w:rsidR="00932445" w:rsidRPr="00D3508A" w14:paraId="4F4978D2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29AD8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Unknown metabolit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B1C39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X-113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682AF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0.1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05476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3.8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4E106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0</w:t>
            </w:r>
          </w:p>
        </w:tc>
      </w:tr>
      <w:tr w:rsidR="00932445" w:rsidRPr="00D3508A" w14:paraId="22A34516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D01BB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Secondary Bile Acid Metabolism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83CED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taurocholenate sulfate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60957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1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1461E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3.3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BBBE0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1</w:t>
            </w:r>
          </w:p>
        </w:tc>
      </w:tr>
      <w:tr w:rsidR="00932445" w:rsidRPr="00D3508A" w14:paraId="681CEC00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E261F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Unknown metabolit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957E5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X-254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D9D91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0.1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2B86A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3.4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99458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1</w:t>
            </w:r>
          </w:p>
        </w:tc>
      </w:tr>
      <w:tr w:rsidR="00932445" w:rsidRPr="00D3508A" w14:paraId="6010CFB4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6BBC1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Phenylalanine Metabolism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DA958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1-carboxyethylphenylalani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63A5B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1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9A767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4.9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7D4F0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0</w:t>
            </w:r>
          </w:p>
        </w:tc>
      </w:tr>
      <w:tr w:rsidR="00932445" w:rsidRPr="00D3508A" w14:paraId="5F07DB5E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D2865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Unknown metabolit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39C22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X-212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99E7D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0.1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20EF4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3.5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495EA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0</w:t>
            </w:r>
          </w:p>
        </w:tc>
      </w:tr>
      <w:tr w:rsidR="00932445" w:rsidRPr="00D3508A" w14:paraId="726A22C8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7892E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Unknown metabolit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686FF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X-236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5C3F3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1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F68D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2.8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15EAE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4</w:t>
            </w:r>
          </w:p>
        </w:tc>
      </w:tr>
      <w:tr w:rsidR="00932445" w:rsidRPr="00D3508A" w14:paraId="43C224E5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5503C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Unknown metabolit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3F81E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X-252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28D82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0.0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BA2AC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2.3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C706F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20</w:t>
            </w:r>
          </w:p>
        </w:tc>
      </w:tr>
      <w:tr w:rsidR="00932445" w:rsidRPr="00D3508A" w14:paraId="54A6691B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E457A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Corticosteroid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C1C74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Cortiso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C84C0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0.0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DA832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2.7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A561C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7</w:t>
            </w:r>
          </w:p>
        </w:tc>
      </w:tr>
      <w:tr w:rsidR="00932445" w:rsidRPr="00D3508A" w14:paraId="7B31B886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B113F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Pentose Metabolism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14899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arabonate/xylona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ADD97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0.0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3B2AF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-2.6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AD2B1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7</w:t>
            </w:r>
          </w:p>
        </w:tc>
      </w:tr>
      <w:tr w:rsidR="00932445" w:rsidRPr="00D3508A" w14:paraId="7F729206" w14:textId="77777777" w:rsidTr="00C52BDE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0DFEB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Fatty Acid Metabolism (Acylcarnitine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B224D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hexanoylcarnitine (C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F94F9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30CB8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2.6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BB6D9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09</w:t>
            </w:r>
          </w:p>
        </w:tc>
      </w:tr>
      <w:tr w:rsidR="00932445" w:rsidRPr="00D3508A" w14:paraId="0563B870" w14:textId="77777777" w:rsidTr="00C52BDE">
        <w:trPr>
          <w:trHeight w:val="605"/>
        </w:trPr>
        <w:tc>
          <w:tcPr>
            <w:tcW w:w="4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8DF4C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Dihydrosphingomyelins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B4ED6" w14:textId="77777777" w:rsidR="00932445" w:rsidRPr="00D3508A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sphingomyelin (d18:0/18:0, d19:0/17:</w:t>
            </w:r>
            <w:proofErr w:type="gramStart"/>
            <w:r w:rsidRPr="00D3508A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C349E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B792D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2.2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47CC6" w14:textId="77777777" w:rsidR="00932445" w:rsidRPr="00D3508A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3508A">
              <w:rPr>
                <w:sz w:val="20"/>
                <w:szCs w:val="20"/>
              </w:rPr>
              <w:t>0.027</w:t>
            </w:r>
          </w:p>
        </w:tc>
      </w:tr>
    </w:tbl>
    <w:p w14:paraId="5DA74194" w14:textId="77777777" w:rsidR="00932445" w:rsidRPr="00D3508A" w:rsidRDefault="00932445" w:rsidP="00932445">
      <w:pPr>
        <w:pStyle w:val="Heading2"/>
        <w:widowControl w:val="0"/>
        <w:spacing w:line="240" w:lineRule="auto"/>
        <w:ind w:left="108" w:hanging="108"/>
        <w:rPr>
          <w:sz w:val="20"/>
          <w:szCs w:val="20"/>
        </w:rPr>
      </w:pPr>
    </w:p>
    <w:p w14:paraId="748BC100" w14:textId="77777777" w:rsidR="00932445" w:rsidRPr="00D3508A" w:rsidRDefault="00932445" w:rsidP="00932445">
      <w:pPr>
        <w:pStyle w:val="Heading2"/>
        <w:widowControl w:val="0"/>
        <w:spacing w:line="240" w:lineRule="auto"/>
        <w:rPr>
          <w:sz w:val="20"/>
          <w:szCs w:val="20"/>
        </w:rPr>
      </w:pPr>
    </w:p>
    <w:p w14:paraId="30780EF8" w14:textId="77777777" w:rsidR="00932445" w:rsidRPr="00D3508A" w:rsidRDefault="00932445" w:rsidP="00932445">
      <w:pPr>
        <w:pStyle w:val="BodyA"/>
        <w:rPr>
          <w:sz w:val="20"/>
          <w:szCs w:val="20"/>
        </w:rPr>
      </w:pPr>
      <w:r w:rsidRPr="00D3508A">
        <w:rPr>
          <w:rFonts w:eastAsia="Arial Unicode MS" w:cs="Arial Unicode MS"/>
          <w:sz w:val="20"/>
          <w:szCs w:val="20"/>
        </w:rPr>
        <w:t>Adjusted R</w:t>
      </w:r>
      <w:r w:rsidRPr="00D3508A">
        <w:rPr>
          <w:rFonts w:eastAsia="Arial Unicode MS" w:cs="Arial Unicode MS"/>
          <w:sz w:val="20"/>
          <w:szCs w:val="20"/>
          <w:vertAlign w:val="superscript"/>
        </w:rPr>
        <w:t>2</w:t>
      </w:r>
      <w:r w:rsidRPr="00D3508A">
        <w:rPr>
          <w:rFonts w:eastAsia="Arial Unicode MS" w:cs="Arial Unicode MS"/>
          <w:sz w:val="20"/>
          <w:szCs w:val="20"/>
        </w:rPr>
        <w:t xml:space="preserve"> = 0.218, p &lt; 0.001.</w:t>
      </w:r>
    </w:p>
    <w:p w14:paraId="08E2FE37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073F275A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1CD550FC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3E908A3F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4A145D4A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0A4BC7E3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18400770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6B6A2176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61929A89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503F5E8C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p w14:paraId="2A1B0677" w14:textId="77777777" w:rsidR="00932445" w:rsidRPr="00D3508A" w:rsidRDefault="00932445" w:rsidP="00932445">
      <w:pPr>
        <w:pStyle w:val="BodyA"/>
        <w:rPr>
          <w:sz w:val="20"/>
          <w:szCs w:val="20"/>
        </w:rPr>
      </w:pPr>
    </w:p>
    <w:sectPr w:rsidR="00932445" w:rsidRPr="00D3508A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1A41D" w14:textId="77777777" w:rsidR="00D472E7" w:rsidRDefault="00D472E7">
      <w:r>
        <w:separator/>
      </w:r>
    </w:p>
  </w:endnote>
  <w:endnote w:type="continuationSeparator" w:id="0">
    <w:p w14:paraId="6B909ADC" w14:textId="77777777" w:rsidR="00D472E7" w:rsidRDefault="00D47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DF9A4" w14:textId="77777777" w:rsidR="00D472E7" w:rsidRDefault="00D472E7">
      <w:r>
        <w:separator/>
      </w:r>
    </w:p>
  </w:footnote>
  <w:footnote w:type="continuationSeparator" w:id="0">
    <w:p w14:paraId="314A0622" w14:textId="77777777" w:rsidR="00D472E7" w:rsidRDefault="00D472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8BB20" w14:textId="6B8DCACC" w:rsidR="00B13CAB" w:rsidRPr="00D3508A" w:rsidRDefault="00D3508A" w:rsidP="00D3508A">
    <w:pPr>
      <w:pStyle w:val="BodyA"/>
      <w:rPr>
        <w:sz w:val="20"/>
        <w:szCs w:val="20"/>
      </w:rPr>
    </w:pPr>
    <w:r w:rsidRPr="003513C1">
      <w:rPr>
        <w:sz w:val="20"/>
        <w:szCs w:val="20"/>
      </w:rPr>
      <w:t>Biomarkers of Oxidative Stress, Diet and Exercise Distinguish Soldiers Selected and Non-Selected for Special Forces Training</w:t>
    </w:r>
    <w:r>
      <w:rPr>
        <w:sz w:val="20"/>
        <w:szCs w:val="20"/>
      </w:rPr>
      <w:t xml:space="preserve">, </w:t>
    </w:r>
    <w:r>
      <w:rPr>
        <w:i/>
        <w:iCs/>
        <w:sz w:val="20"/>
        <w:szCs w:val="20"/>
      </w:rPr>
      <w:t>Metabolomics</w:t>
    </w:r>
    <w:r>
      <w:rPr>
        <w:sz w:val="20"/>
        <w:szCs w:val="20"/>
      </w:rPr>
      <w:t xml:space="preserve">, </w:t>
    </w:r>
    <w:bookmarkStart w:id="0" w:name="_Hlk119758633"/>
    <w:r w:rsidRPr="00EF2CDE">
      <w:rPr>
        <w:sz w:val="20"/>
        <w:szCs w:val="20"/>
        <w:lang w:val="de-DE"/>
      </w:rPr>
      <w:t>Jesse A. Stein</w:t>
    </w:r>
    <w:r w:rsidRPr="00EF2CDE">
      <w:rPr>
        <w:sz w:val="20"/>
        <w:szCs w:val="20"/>
        <w:vertAlign w:val="superscript"/>
      </w:rPr>
      <w:t>1,2</w:t>
    </w:r>
    <w:r w:rsidRPr="00EF2CDE">
      <w:rPr>
        <w:sz w:val="20"/>
        <w:szCs w:val="20"/>
      </w:rPr>
      <w:t>, Emily K. Farina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. Philip Karl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a-DK"/>
      </w:rPr>
      <w:t>, Lauren A. Thompson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oseph J. Knapik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Stefan M. Pasiakos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James P. McClung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Harris R. Lieberman</w:t>
    </w:r>
    <w:r w:rsidRPr="00EF2CDE">
      <w:rPr>
        <w:sz w:val="20"/>
        <w:szCs w:val="20"/>
        <w:vertAlign w:val="superscript"/>
      </w:rPr>
      <w:t>1</w:t>
    </w:r>
    <w:bookmarkEnd w:id="0"/>
    <w:r>
      <w:rPr>
        <w:sz w:val="20"/>
        <w:szCs w:val="20"/>
      </w:rPr>
      <w:t xml:space="preserve">, 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 xml:space="preserve">Military Nutrition Division, United State Army Research Institute of Environmental Medicine, Natick, MA, USA; </w:t>
    </w:r>
    <w:r w:rsidRPr="00EF2CDE">
      <w:rPr>
        <w:sz w:val="20"/>
        <w:szCs w:val="20"/>
        <w:vertAlign w:val="superscript"/>
      </w:rPr>
      <w:t>2</w:t>
    </w:r>
    <w:r w:rsidRPr="00EF2CDE">
      <w:rPr>
        <w:sz w:val="20"/>
        <w:szCs w:val="20"/>
      </w:rPr>
      <w:t>Oak Ridge Institute for Science and Education, Belcamp, MD, USA</w:t>
    </w:r>
    <w:r>
      <w:rPr>
        <w:sz w:val="20"/>
        <w:szCs w:val="20"/>
      </w:rPr>
      <w:t xml:space="preserve">, </w:t>
    </w:r>
    <w:hyperlink r:id="rId1" w:history="1">
      <w:r w:rsidRPr="00622E2B">
        <w:rPr>
          <w:rStyle w:val="Hyperlink"/>
          <w:sz w:val="20"/>
          <w:szCs w:val="20"/>
        </w:rPr>
        <w:t>publicationinfo.steinphd@gmail.com</w:t>
      </w:r>
    </w:hyperlink>
    <w:r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75"/>
    <w:multiLevelType w:val="hybridMultilevel"/>
    <w:tmpl w:val="56C8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6694A"/>
    <w:multiLevelType w:val="hybridMultilevel"/>
    <w:tmpl w:val="1A208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45"/>
    <w:rsid w:val="001F13FC"/>
    <w:rsid w:val="00270891"/>
    <w:rsid w:val="00310451"/>
    <w:rsid w:val="003C2FC6"/>
    <w:rsid w:val="00486504"/>
    <w:rsid w:val="004B1A84"/>
    <w:rsid w:val="00621AB9"/>
    <w:rsid w:val="00853832"/>
    <w:rsid w:val="00932445"/>
    <w:rsid w:val="00B12F01"/>
    <w:rsid w:val="00B3569F"/>
    <w:rsid w:val="00D3508A"/>
    <w:rsid w:val="00D472E7"/>
    <w:rsid w:val="00D62687"/>
    <w:rsid w:val="00DD5C98"/>
    <w:rsid w:val="00E05EF9"/>
    <w:rsid w:val="00F03B89"/>
    <w:rsid w:val="00F64D40"/>
    <w:rsid w:val="00FB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267B7"/>
  <w15:chartTrackingRefBased/>
  <w15:docId w15:val="{38A12146-1B5C-45A9-8A47-64DE95CE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445"/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932445"/>
    <w:rPr>
      <w:u w:val="single"/>
    </w:rPr>
  </w:style>
  <w:style w:type="paragraph" w:styleId="Header">
    <w:name w:val="header"/>
    <w:link w:val="Head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9324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3244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9324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A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4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324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45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4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ublicationinfo.steinph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3</cp:revision>
  <dcterms:created xsi:type="dcterms:W3CDTF">2022-08-01T16:30:00Z</dcterms:created>
  <dcterms:modified xsi:type="dcterms:W3CDTF">2022-11-21T19:00:00Z</dcterms:modified>
</cp:coreProperties>
</file>